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AE396" w14:textId="7F93F61E" w:rsidR="009A492E" w:rsidRDefault="000A477F" w:rsidP="00F52228">
      <w:pPr>
        <w:spacing w:after="0" w:line="360" w:lineRule="auto"/>
        <w:rPr>
          <w:rFonts w:ascii="Times New Roman" w:hAnsi="Times New Roman" w:cs="Times New Roman"/>
        </w:rPr>
      </w:pPr>
      <w:r w:rsidRPr="000409E1">
        <w:rPr>
          <w:rFonts w:ascii="Times New Roman" w:hAnsi="Times New Roman" w:cs="Times New Roman"/>
          <w:b/>
          <w:bCs/>
        </w:rPr>
        <w:t>Appendix S4:</w:t>
      </w:r>
      <w:r w:rsidRPr="000409E1">
        <w:rPr>
          <w:rFonts w:ascii="Times New Roman" w:hAnsi="Times New Roman" w:cs="Times New Roman"/>
        </w:rPr>
        <w:t xml:space="preserve"> </w:t>
      </w:r>
      <w:r w:rsidR="009A492E" w:rsidRPr="000409E1">
        <w:rPr>
          <w:rFonts w:ascii="Times New Roman" w:hAnsi="Times New Roman" w:cs="Times New Roman"/>
          <w:i/>
          <w:iCs/>
        </w:rPr>
        <w:t xml:space="preserve">All climate scenarios included in Figure </w:t>
      </w:r>
      <w:r w:rsidR="009A492E" w:rsidRPr="000409E1">
        <w:rPr>
          <w:rFonts w:ascii="Times New Roman" w:hAnsi="Times New Roman" w:cs="Times New Roman"/>
        </w:rPr>
        <w:t>3.</w:t>
      </w:r>
      <w:r w:rsidR="0001412E" w:rsidRPr="000409E1">
        <w:rPr>
          <w:rFonts w:ascii="Times New Roman" w:hAnsi="Times New Roman" w:cs="Times New Roman"/>
        </w:rPr>
        <w:t xml:space="preserve"> The percentage of a species’ projected future climate envelope is compared with the percentage overlapping the historical climate envelope.</w:t>
      </w:r>
      <w:r w:rsidR="009A492E" w:rsidRPr="000409E1">
        <w:rPr>
          <w:rFonts w:ascii="Times New Roman" w:hAnsi="Times New Roman" w:cs="Times New Roman"/>
        </w:rPr>
        <w:t xml:space="preserve"> Each species was tested across 15 </w:t>
      </w:r>
      <w:r w:rsidR="00DF5305">
        <w:rPr>
          <w:rFonts w:ascii="Times New Roman" w:hAnsi="Times New Roman" w:cs="Times New Roman"/>
        </w:rPr>
        <w:t>future c</w:t>
      </w:r>
      <w:r w:rsidR="009A492E" w:rsidRPr="000409E1">
        <w:rPr>
          <w:rFonts w:ascii="Times New Roman" w:hAnsi="Times New Roman" w:cs="Times New Roman"/>
        </w:rPr>
        <w:t>limate scenarios</w:t>
      </w:r>
      <w:r w:rsidR="00DF5305">
        <w:rPr>
          <w:rFonts w:ascii="Times New Roman" w:hAnsi="Times New Roman" w:cs="Times New Roman"/>
        </w:rPr>
        <w:t xml:space="preserve"> for 2041-2070</w:t>
      </w:r>
      <w:r w:rsidR="009A492E" w:rsidRPr="000409E1">
        <w:rPr>
          <w:rFonts w:ascii="Times New Roman" w:hAnsi="Times New Roman" w:cs="Times New Roman"/>
        </w:rPr>
        <w:t xml:space="preserve"> (five models for each of ssp126, ssp370, and ssp585</w:t>
      </w:r>
      <w:r w:rsidR="0001412E" w:rsidRPr="000409E1">
        <w:rPr>
          <w:rFonts w:ascii="Times New Roman" w:hAnsi="Times New Roman" w:cs="Times New Roman"/>
        </w:rPr>
        <w:t>, indicated by colour</w:t>
      </w:r>
      <w:r w:rsidR="009A492E" w:rsidRPr="000409E1">
        <w:rPr>
          <w:rFonts w:ascii="Times New Roman" w:hAnsi="Times New Roman" w:cs="Times New Roman"/>
        </w:rPr>
        <w:t>).</w:t>
      </w:r>
      <w:r w:rsidR="00764C1E" w:rsidRPr="000409E1">
        <w:rPr>
          <w:rFonts w:ascii="Times New Roman" w:hAnsi="Times New Roman" w:cs="Times New Roman"/>
        </w:rPr>
        <w:t xml:space="preserve"> Point size is proportion to the species current distribution size on a logarithmic scale.</w:t>
      </w:r>
      <w:r w:rsidR="0001412E" w:rsidRPr="000409E1">
        <w:rPr>
          <w:rFonts w:ascii="Times New Roman" w:hAnsi="Times New Roman" w:cs="Times New Roman"/>
        </w:rPr>
        <w:t xml:space="preserve"> </w:t>
      </w:r>
      <w:r w:rsidR="00CF297B" w:rsidRPr="000409E1">
        <w:rPr>
          <w:rFonts w:ascii="Times New Roman" w:hAnsi="Times New Roman" w:cs="Times New Roman"/>
        </w:rPr>
        <w:t xml:space="preserve">The dotted 1:1 line indicates equal overlap with current and historical </w:t>
      </w:r>
      <w:r w:rsidR="00807C5A" w:rsidRPr="000409E1">
        <w:rPr>
          <w:rFonts w:ascii="Times New Roman" w:hAnsi="Times New Roman" w:cs="Times New Roman"/>
        </w:rPr>
        <w:t>climate envelopes</w:t>
      </w:r>
      <w:r w:rsidR="00CF297B" w:rsidRPr="000409E1">
        <w:rPr>
          <w:rFonts w:ascii="Times New Roman" w:hAnsi="Times New Roman" w:cs="Times New Roman"/>
        </w:rPr>
        <w:t>.</w:t>
      </w:r>
      <w:r w:rsidR="00CF297B">
        <w:t xml:space="preserve"> </w:t>
      </w:r>
      <w:r w:rsidR="009A492E">
        <w:rPr>
          <w:noProof/>
        </w:rPr>
        <w:drawing>
          <wp:inline distT="0" distB="0" distL="0" distR="0" wp14:anchorId="6B1DAA1E" wp14:editId="7B531E63">
            <wp:extent cx="5589043" cy="4040372"/>
            <wp:effectExtent l="0" t="0" r="0" b="0"/>
            <wp:docPr id="209028219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23" b="36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222" cy="4043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4321C6" w14:textId="77777777" w:rsidR="006039F2" w:rsidRDefault="006039F2">
      <w:pPr>
        <w:spacing w:line="278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1FF57864" w14:textId="7BA76D48" w:rsidR="000A477F" w:rsidRPr="00012827" w:rsidRDefault="000A477F" w:rsidP="000A477F">
      <w:pPr>
        <w:spacing w:line="360" w:lineRule="auto"/>
        <w:rPr>
          <w:rFonts w:ascii="Times New Roman" w:hAnsi="Times New Roman" w:cs="Times New Roman"/>
        </w:rPr>
      </w:pPr>
      <w:r w:rsidRPr="00653A83">
        <w:rPr>
          <w:rFonts w:ascii="Times New Roman" w:hAnsi="Times New Roman" w:cs="Times New Roman"/>
          <w:i/>
          <w:iCs/>
        </w:rPr>
        <w:lastRenderedPageBreak/>
        <w:t>Comprehensively labelled version of Figure 3</w:t>
      </w:r>
      <w:r w:rsidR="008168E5">
        <w:rPr>
          <w:rFonts w:ascii="Times New Roman" w:hAnsi="Times New Roman" w:cs="Times New Roman"/>
          <w:i/>
          <w:iCs/>
        </w:rPr>
        <w:t xml:space="preserve"> with all species included</w:t>
      </w:r>
      <w:r w:rsidRPr="00012827">
        <w:rPr>
          <w:rFonts w:ascii="Times New Roman" w:hAnsi="Times New Roman" w:cs="Times New Roman"/>
        </w:rPr>
        <w:t>. Colour indicates IUCN status and point size is representative of the species’ current rang</w:t>
      </w:r>
      <w:r w:rsidR="005635E6">
        <w:rPr>
          <w:rFonts w:ascii="Times New Roman" w:hAnsi="Times New Roman" w:cs="Times New Roman"/>
        </w:rPr>
        <w:t>e siz</w:t>
      </w:r>
      <w:r w:rsidRPr="00012827">
        <w:rPr>
          <w:rFonts w:ascii="Times New Roman" w:hAnsi="Times New Roman" w:cs="Times New Roman"/>
        </w:rPr>
        <w:t>e on a logarithmic scale.</w:t>
      </w:r>
      <w:r w:rsidR="00653A83">
        <w:rPr>
          <w:rFonts w:ascii="Times New Roman" w:hAnsi="Times New Roman" w:cs="Times New Roman"/>
        </w:rPr>
        <w:t xml:space="preserve"> </w:t>
      </w:r>
      <w:r w:rsidR="00915C70" w:rsidRPr="00DD6832">
        <w:rPr>
          <w:rFonts w:ascii="Times New Roman" w:hAnsi="Times New Roman" w:cs="Times New Roman"/>
        </w:rPr>
        <w:t>Species in the upper left are moderate risk (limited overlap with current but not historical envelopes); those in the upper right are low risk.</w:t>
      </w:r>
    </w:p>
    <w:p w14:paraId="494A72E4" w14:textId="27184602" w:rsidR="00147C99" w:rsidRDefault="000A477F" w:rsidP="000A477F"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69427E9C" wp14:editId="5DFCB224">
            <wp:extent cx="5613991" cy="4022248"/>
            <wp:effectExtent l="0" t="0" r="6350" b="0"/>
            <wp:docPr id="122792262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922626" name="Picture 1227922626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29" r="2116" b="45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977" cy="40315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C4B989" w14:textId="4552C3B4" w:rsidR="00EF114A" w:rsidRDefault="00EF114A" w:rsidP="009C03A7">
      <w:pPr>
        <w:spacing w:line="278" w:lineRule="auto"/>
      </w:pPr>
    </w:p>
    <w:sectPr w:rsidR="00EF11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77F"/>
    <w:rsid w:val="00001A8F"/>
    <w:rsid w:val="0001412E"/>
    <w:rsid w:val="000409E1"/>
    <w:rsid w:val="00050F30"/>
    <w:rsid w:val="000A477F"/>
    <w:rsid w:val="00147C99"/>
    <w:rsid w:val="00240961"/>
    <w:rsid w:val="002530E3"/>
    <w:rsid w:val="002A1E0E"/>
    <w:rsid w:val="002B51D9"/>
    <w:rsid w:val="002E20B7"/>
    <w:rsid w:val="00351E7E"/>
    <w:rsid w:val="00366427"/>
    <w:rsid w:val="003B2AD1"/>
    <w:rsid w:val="00401454"/>
    <w:rsid w:val="00460F66"/>
    <w:rsid w:val="004A288A"/>
    <w:rsid w:val="004E4B6E"/>
    <w:rsid w:val="00521366"/>
    <w:rsid w:val="005635E6"/>
    <w:rsid w:val="0058030B"/>
    <w:rsid w:val="006039F2"/>
    <w:rsid w:val="00653A83"/>
    <w:rsid w:val="006A1C92"/>
    <w:rsid w:val="00764C1E"/>
    <w:rsid w:val="007F62DA"/>
    <w:rsid w:val="007F70C6"/>
    <w:rsid w:val="00807C5A"/>
    <w:rsid w:val="008168E5"/>
    <w:rsid w:val="0089333D"/>
    <w:rsid w:val="008B0B5B"/>
    <w:rsid w:val="00915C70"/>
    <w:rsid w:val="009A492E"/>
    <w:rsid w:val="009C03A7"/>
    <w:rsid w:val="009E42C7"/>
    <w:rsid w:val="009E6363"/>
    <w:rsid w:val="00A45275"/>
    <w:rsid w:val="00A46851"/>
    <w:rsid w:val="00A661AA"/>
    <w:rsid w:val="00AF18DB"/>
    <w:rsid w:val="00B51536"/>
    <w:rsid w:val="00BD791A"/>
    <w:rsid w:val="00C2333A"/>
    <w:rsid w:val="00CF297B"/>
    <w:rsid w:val="00D248A5"/>
    <w:rsid w:val="00D62CA0"/>
    <w:rsid w:val="00DE4E1A"/>
    <w:rsid w:val="00DF5305"/>
    <w:rsid w:val="00E93537"/>
    <w:rsid w:val="00EF114A"/>
    <w:rsid w:val="00F52228"/>
    <w:rsid w:val="00F9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E51F9"/>
  <w15:chartTrackingRefBased/>
  <w15:docId w15:val="{EBB77192-B825-4F1D-8024-CB2B322F3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77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7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7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7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7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7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7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7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7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7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7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7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7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77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A4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77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A47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7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7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31</Words>
  <Characters>732</Characters>
  <Application>Microsoft Office Word</Application>
  <DocSecurity>0</DocSecurity>
  <Lines>13</Lines>
  <Paragraphs>2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ilby</dc:creator>
  <cp:keywords/>
  <dc:description/>
  <cp:lastModifiedBy>Jack Bilby</cp:lastModifiedBy>
  <cp:revision>76</cp:revision>
  <dcterms:created xsi:type="dcterms:W3CDTF">2025-09-11T05:46:00Z</dcterms:created>
  <dcterms:modified xsi:type="dcterms:W3CDTF">2026-02-06T01:19:00Z</dcterms:modified>
</cp:coreProperties>
</file>